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927CA45" w14:textId="77777777" w:rsidR="006E35B1" w:rsidRPr="006E35B1" w:rsidRDefault="006E35B1" w:rsidP="006E35B1">
            <w:pPr>
              <w:rPr>
                <w:rFonts w:ascii="Noto Sans" w:eastAsia="Noto Sans" w:hAnsi="Noto Sans" w:cs="Noto Sans"/>
                <w:b/>
                <w:bCs/>
                <w:color w:val="434343"/>
                <w:sz w:val="18"/>
                <w:szCs w:val="18"/>
              </w:rPr>
            </w:pPr>
            <w:r w:rsidRPr="006E35B1">
              <w:rPr>
                <w:rFonts w:ascii="Noto Sans" w:eastAsia="Noto Sans" w:hAnsi="Noto Sans" w:cs="Noto Sans"/>
                <w:b/>
                <w:bCs/>
                <w:color w:val="434343"/>
                <w:sz w:val="18"/>
                <w:szCs w:val="18"/>
              </w:rPr>
              <w:t>Data availability statement</w:t>
            </w:r>
          </w:p>
          <w:p w14:paraId="4EC3BCB7" w14:textId="656466C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30ADE80" w:rsidR="00F102CC" w:rsidRPr="003D5AF6" w:rsidRDefault="005128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3402D25" w:rsidR="00F102CC" w:rsidRPr="003D5AF6" w:rsidRDefault="005128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010B48A" w:rsidR="00F102CC" w:rsidRPr="003D5AF6" w:rsidRDefault="005128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BEAF2A4" w:rsidR="00F102CC" w:rsidRPr="003D5AF6" w:rsidRDefault="005128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D155BD4" w:rsidR="00F102CC" w:rsidRPr="003D5AF6" w:rsidRDefault="005128C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odel organism strains used are provided in Table 1. Each relevant figure legend provides details about specific genotype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78A095D" w:rsidR="00F102CC" w:rsidRPr="003D5AF6" w:rsidRDefault="005128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709F51" w:rsidR="00F102CC" w:rsidRPr="003D5AF6" w:rsidRDefault="005128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69CD553" w:rsidR="00F102CC" w:rsidRPr="003D5AF6" w:rsidRDefault="005128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9B07E09" w:rsidR="00F102CC" w:rsidRDefault="005128C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2DFF18B" w:rsidR="00F102CC" w:rsidRPr="003D5AF6" w:rsidRDefault="005128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44225E9" w:rsidR="00F102CC" w:rsidRPr="003D5AF6" w:rsidRDefault="005128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D35DFD3" w:rsidR="00F102CC" w:rsidRPr="003D5AF6" w:rsidRDefault="006C6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priori power analyses were conducted</w:t>
            </w:r>
            <w:r w:rsidR="00C01BF5">
              <w:rPr>
                <w:rFonts w:ascii="Noto Sans" w:eastAsia="Noto Sans" w:hAnsi="Noto Sans" w:cs="Noto Sans"/>
                <w:bCs/>
                <w:color w:val="434343"/>
                <w:sz w:val="18"/>
                <w:szCs w:val="18"/>
              </w:rPr>
              <w:t xml:space="preserve"> for</w:t>
            </w:r>
            <w:r>
              <w:rPr>
                <w:rFonts w:ascii="Noto Sans" w:eastAsia="Noto Sans" w:hAnsi="Noto Sans" w:cs="Noto Sans"/>
                <w:bCs/>
                <w:color w:val="434343"/>
                <w:sz w:val="18"/>
                <w:szCs w:val="18"/>
              </w:rPr>
              <w:t xml:space="preserve"> individual types of assay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9F2CB2"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9F2CB2" w:rsidRDefault="009F2CB2" w:rsidP="009F2CB2">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9F2CB2" w:rsidRPr="003D5AF6" w:rsidRDefault="009F2CB2" w:rsidP="009F2C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9E5DCD4" w:rsidR="009F2CB2" w:rsidRDefault="009F2CB2" w:rsidP="009F2CB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9F2CB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9F2CB2" w:rsidRDefault="009F2CB2" w:rsidP="009F2CB2">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9F2CB2" w:rsidRPr="003D5AF6" w:rsidRDefault="009F2CB2" w:rsidP="009F2C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8B508E6" w:rsidR="009F2CB2" w:rsidRPr="003D5AF6" w:rsidRDefault="009F2CB2" w:rsidP="009F2C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F2CB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9F2CB2" w:rsidRDefault="009F2CB2" w:rsidP="009F2CB2">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9F2CB2" w:rsidRPr="003D5AF6" w:rsidRDefault="009F2CB2" w:rsidP="009F2C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37DEBDA" w:rsidR="009F2CB2" w:rsidRPr="003D5AF6" w:rsidRDefault="009F2CB2" w:rsidP="009F2C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F2CB2"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9F2CB2" w:rsidRPr="003D5AF6" w:rsidRDefault="009F2CB2" w:rsidP="009F2CB2">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9F2CB2" w:rsidRDefault="009F2CB2" w:rsidP="009F2C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9F2CB2" w:rsidRDefault="009F2CB2" w:rsidP="009F2C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F2CB2"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9F2CB2" w:rsidRDefault="009F2CB2" w:rsidP="009F2CB2">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9F2CB2" w:rsidRDefault="009F2CB2" w:rsidP="009F2C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9F2CB2" w:rsidRDefault="009F2CB2" w:rsidP="009F2C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6C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0466CD" w:rsidRDefault="000466CD" w:rsidP="000466C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CA73B5" w14:textId="3AA43FA2" w:rsidR="00667246" w:rsidRPr="00667246" w:rsidRDefault="00667246" w:rsidP="00667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w:t>
            </w:r>
            <w:r w:rsidRPr="00667246">
              <w:rPr>
                <w:rFonts w:ascii="Noto Sans" w:eastAsia="Noto Sans" w:hAnsi="Noto Sans" w:cs="Noto Sans"/>
                <w:bCs/>
                <w:color w:val="434343"/>
                <w:sz w:val="18"/>
                <w:szCs w:val="18"/>
              </w:rPr>
              <w:t>xperimental replication is reflected in the number of animals analyzed as reported in each figure legend and all data collected is reported</w:t>
            </w:r>
            <w:r>
              <w:rPr>
                <w:rFonts w:ascii="Noto Sans" w:eastAsia="Noto Sans" w:hAnsi="Noto Sans" w:cs="Noto Sans"/>
                <w:bCs/>
                <w:color w:val="434343"/>
                <w:sz w:val="18"/>
                <w:szCs w:val="18"/>
              </w:rPr>
              <w:t>.</w:t>
            </w:r>
          </w:p>
          <w:p w14:paraId="6F0CFE7C" w14:textId="77777777" w:rsidR="000466CD" w:rsidRPr="003D5AF6" w:rsidRDefault="000466CD" w:rsidP="000466C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349C4BF" w:rsidR="000466CD" w:rsidRPr="003D5AF6" w:rsidRDefault="000466CD" w:rsidP="000466CD">
            <w:pPr>
              <w:spacing w:line="225" w:lineRule="auto"/>
              <w:rPr>
                <w:rFonts w:ascii="Noto Sans" w:eastAsia="Noto Sans" w:hAnsi="Noto Sans" w:cs="Noto Sans"/>
                <w:bCs/>
                <w:color w:val="434343"/>
                <w:sz w:val="18"/>
                <w:szCs w:val="18"/>
              </w:rPr>
            </w:pPr>
          </w:p>
        </w:tc>
      </w:tr>
      <w:tr w:rsidR="000466C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466CD" w:rsidRDefault="000466CD" w:rsidP="000466C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A211B9B" w:rsidR="000466CD" w:rsidRPr="003D5AF6" w:rsidRDefault="000466CD" w:rsidP="00046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formation provided in relevant figure legends. All data are biological replicates, unless stated otherwis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0466CD" w:rsidRPr="003D5AF6" w:rsidRDefault="000466CD" w:rsidP="000466CD">
            <w:pPr>
              <w:spacing w:line="225" w:lineRule="auto"/>
              <w:rPr>
                <w:rFonts w:ascii="Noto Sans" w:eastAsia="Noto Sans" w:hAnsi="Noto Sans" w:cs="Noto Sans"/>
                <w:bCs/>
                <w:color w:val="434343"/>
                <w:sz w:val="18"/>
                <w:szCs w:val="18"/>
              </w:rPr>
            </w:pPr>
          </w:p>
        </w:tc>
      </w:tr>
      <w:tr w:rsidR="000466C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0466CD" w:rsidRPr="003D5AF6" w:rsidRDefault="000466CD" w:rsidP="000466C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0466CD" w:rsidRDefault="000466CD" w:rsidP="000466C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0466CD" w:rsidRDefault="000466CD" w:rsidP="000466C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66C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466CD" w:rsidRDefault="000466CD" w:rsidP="000466C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466CD" w:rsidRDefault="000466CD" w:rsidP="000466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466CD" w:rsidRDefault="000466CD" w:rsidP="000466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6C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466CD" w:rsidRDefault="000466CD" w:rsidP="000466C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0466CD" w:rsidRDefault="000466CD" w:rsidP="000466C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2FA0AA2" w:rsidR="000466CD" w:rsidRPr="003D5AF6" w:rsidRDefault="000466CD" w:rsidP="00046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66C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466CD" w:rsidRDefault="000466CD" w:rsidP="000466C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0466CD" w:rsidRPr="003D5AF6" w:rsidRDefault="000466CD" w:rsidP="000466C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D769E0C" w:rsidR="000466CD" w:rsidRPr="003D5AF6" w:rsidRDefault="000466CD" w:rsidP="00046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66C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466CD" w:rsidRDefault="000466CD" w:rsidP="000466C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0466CD" w:rsidRPr="003D5AF6" w:rsidRDefault="000466CD" w:rsidP="000466C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A9A3136" w:rsidR="000466CD" w:rsidRPr="003D5AF6" w:rsidRDefault="000466CD" w:rsidP="00046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66C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466CD" w:rsidRPr="003D5AF6" w:rsidRDefault="000466CD" w:rsidP="000466C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466CD" w:rsidRDefault="000466CD" w:rsidP="000466C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0466CD" w:rsidRDefault="000466CD" w:rsidP="000466C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66C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466CD" w:rsidRDefault="000466CD" w:rsidP="000466C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466CD" w:rsidRDefault="000466CD" w:rsidP="000466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466CD" w:rsidRDefault="000466CD" w:rsidP="000466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6C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466CD" w:rsidRDefault="000466CD" w:rsidP="000466C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466CD" w:rsidRPr="003D5AF6" w:rsidRDefault="000466CD" w:rsidP="000466C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85ED264" w:rsidR="000466CD" w:rsidRPr="003D5AF6" w:rsidRDefault="000466CD" w:rsidP="00046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8B9FDDA" w:rsidR="00F102CC" w:rsidRPr="003D5AF6" w:rsidRDefault="00785A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76672B5" w:rsidR="00F102CC" w:rsidRPr="003D5AF6" w:rsidRDefault="00785A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formation provided in relevant figure legends and method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A588FCE"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EA0D2B" w14:textId="77777777" w:rsidR="00C01BF5" w:rsidRPr="00C01BF5" w:rsidRDefault="00C01BF5" w:rsidP="00C01BF5">
            <w:pPr>
              <w:spacing w:line="225" w:lineRule="auto"/>
              <w:rPr>
                <w:rFonts w:ascii="Noto Sans" w:eastAsia="Noto Sans" w:hAnsi="Noto Sans" w:cs="Noto Sans"/>
                <w:b/>
                <w:bCs/>
                <w:color w:val="434343"/>
                <w:sz w:val="18"/>
                <w:szCs w:val="18"/>
              </w:rPr>
            </w:pPr>
            <w:r w:rsidRPr="00C01BF5">
              <w:rPr>
                <w:rFonts w:ascii="Noto Sans" w:eastAsia="Noto Sans" w:hAnsi="Noto Sans" w:cs="Noto Sans"/>
                <w:b/>
                <w:bCs/>
                <w:color w:val="434343"/>
                <w:sz w:val="18"/>
                <w:szCs w:val="18"/>
              </w:rPr>
              <w:t>Data availability statement</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1C4074E" w:rsidR="00F102CC" w:rsidRPr="003D5AF6" w:rsidRDefault="00C01B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4029ACF" w:rsidR="00F102CC" w:rsidRPr="003D5AF6" w:rsidRDefault="00C01BF5">
            <w:pPr>
              <w:spacing w:line="225" w:lineRule="auto"/>
              <w:rPr>
                <w:rFonts w:ascii="Noto Sans" w:eastAsia="Noto Sans" w:hAnsi="Noto Sans" w:cs="Noto Sans"/>
                <w:bCs/>
                <w:color w:val="434343"/>
                <w:sz w:val="18"/>
                <w:szCs w:val="18"/>
              </w:rPr>
            </w:pPr>
            <w:hyperlink r:id="rId15" w:history="1">
              <w:r w:rsidRPr="00C01BF5">
                <w:rPr>
                  <w:rStyle w:val="Hyperlink"/>
                  <w:rFonts w:ascii="Noto Sans" w:eastAsia="Noto Sans" w:hAnsi="Noto Sans" w:cs="Noto Sans"/>
                  <w:bCs/>
                  <w:sz w:val="18"/>
                  <w:szCs w:val="18"/>
                </w:rPr>
                <w:t>https://neurophyla.mrc-lmb.cam.ac.uk/</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CC0EF1F" w:rsidR="00F102CC" w:rsidRPr="003D5AF6" w:rsidRDefault="00B066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computer codes are available on GitHub. Relevant links are listed in the 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A31BBAF" w:rsidR="004747C9" w:rsidRPr="004747C9" w:rsidRDefault="004747C9" w:rsidP="004747C9">
            <w:pPr>
              <w:pStyle w:val="ListParagraph"/>
              <w:numPr>
                <w:ilvl w:val="0"/>
                <w:numId w:val="5"/>
              </w:numPr>
              <w:spacing w:line="225" w:lineRule="auto"/>
              <w:rPr>
                <w:rFonts w:ascii="Noto Sans" w:eastAsia="Noto Sans" w:hAnsi="Noto Sans" w:cs="Noto Sans"/>
                <w:bCs/>
                <w:color w:val="434343"/>
              </w:rPr>
            </w:pPr>
            <w:hyperlink r:id="rId16" w:history="1">
              <w:r w:rsidRPr="004747C9">
                <w:rPr>
                  <w:rStyle w:val="Hyperlink"/>
                  <w:rFonts w:ascii="Noto Sans" w:eastAsia="Noto Sans" w:hAnsi="Noto Sans" w:cs="Noto Sans"/>
                  <w:bCs/>
                </w:rPr>
                <w:t>https://github.com/CoxLabGSU/Drosophila_larval_optogenetic_analysis-area_and_mobility</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E9F157" w14:textId="77777777" w:rsidR="004747C9" w:rsidRDefault="004747C9" w:rsidP="004747C9">
            <w:pPr>
              <w:pStyle w:val="ListParagraph"/>
              <w:numPr>
                <w:ilvl w:val="0"/>
                <w:numId w:val="6"/>
              </w:numPr>
              <w:spacing w:line="225" w:lineRule="auto"/>
              <w:rPr>
                <w:rFonts w:ascii="Noto Sans" w:eastAsia="Noto Sans" w:hAnsi="Noto Sans" w:cs="Noto Sans"/>
                <w:bCs/>
                <w:color w:val="434343"/>
              </w:rPr>
            </w:pPr>
            <w:hyperlink r:id="rId17" w:history="1">
              <w:r w:rsidRPr="00DA3F69">
                <w:rPr>
                  <w:rStyle w:val="Hyperlink"/>
                  <w:rFonts w:ascii="Noto Sans" w:eastAsia="Noto Sans" w:hAnsi="Noto Sans" w:cs="Noto Sans"/>
                  <w:bCs/>
                </w:rPr>
                <w:t>https://github.com/CoxLabGSU/CaMPARI-intensity-and-cold-plate-assay-analysis/branches</w:t>
              </w:r>
            </w:hyperlink>
          </w:p>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2896ADC" w:rsidR="00F102CC" w:rsidRPr="003D5AF6" w:rsidRDefault="009F2C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lastRenderedPageBreak/>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7586A2" w14:textId="77777777" w:rsidR="002A5FB5" w:rsidRDefault="002A5FB5">
      <w:r>
        <w:separator/>
      </w:r>
    </w:p>
  </w:endnote>
  <w:endnote w:type="continuationSeparator" w:id="0">
    <w:p w14:paraId="0EA0A214" w14:textId="77777777" w:rsidR="002A5FB5" w:rsidRDefault="002A5F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671D83" w14:textId="77777777" w:rsidR="002A5FB5" w:rsidRDefault="002A5FB5">
      <w:r>
        <w:separator/>
      </w:r>
    </w:p>
  </w:footnote>
  <w:footnote w:type="continuationSeparator" w:id="0">
    <w:p w14:paraId="50B2D450" w14:textId="77777777" w:rsidR="002A5FB5" w:rsidRDefault="002A5F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C383E84"/>
    <w:multiLevelType w:val="hybridMultilevel"/>
    <w:tmpl w:val="26C22C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051877"/>
    <w:multiLevelType w:val="hybridMultilevel"/>
    <w:tmpl w:val="26C22CB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4"/>
  </w:num>
  <w:num w:numId="2" w16cid:durableId="81417975">
    <w:abstractNumId w:val="0"/>
  </w:num>
  <w:num w:numId="3" w16cid:durableId="14818306">
    <w:abstractNumId w:val="1"/>
  </w:num>
  <w:num w:numId="4" w16cid:durableId="1349287789">
    <w:abstractNumId w:val="5"/>
  </w:num>
  <w:num w:numId="5" w16cid:durableId="378289366">
    <w:abstractNumId w:val="2"/>
  </w:num>
  <w:num w:numId="6" w16cid:durableId="13723435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66CD"/>
    <w:rsid w:val="000B600B"/>
    <w:rsid w:val="001B3BCC"/>
    <w:rsid w:val="002209A8"/>
    <w:rsid w:val="002A5FB5"/>
    <w:rsid w:val="003D5AF6"/>
    <w:rsid w:val="00400C53"/>
    <w:rsid w:val="00413A63"/>
    <w:rsid w:val="00427975"/>
    <w:rsid w:val="00470FAF"/>
    <w:rsid w:val="004747C9"/>
    <w:rsid w:val="004E2C31"/>
    <w:rsid w:val="005128C8"/>
    <w:rsid w:val="005B0259"/>
    <w:rsid w:val="00667246"/>
    <w:rsid w:val="006C6919"/>
    <w:rsid w:val="006E35B1"/>
    <w:rsid w:val="007054B6"/>
    <w:rsid w:val="00785A47"/>
    <w:rsid w:val="0078687E"/>
    <w:rsid w:val="00880048"/>
    <w:rsid w:val="009C7B26"/>
    <w:rsid w:val="009F2CB2"/>
    <w:rsid w:val="00A11E52"/>
    <w:rsid w:val="00B06605"/>
    <w:rsid w:val="00B10DD9"/>
    <w:rsid w:val="00B2483D"/>
    <w:rsid w:val="00BD41E9"/>
    <w:rsid w:val="00C01BF5"/>
    <w:rsid w:val="00C33080"/>
    <w:rsid w:val="00C84413"/>
    <w:rsid w:val="00DC4C12"/>
    <w:rsid w:val="00F102CC"/>
    <w:rsid w:val="00F91042"/>
    <w:rsid w:val="00FE11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4747C9"/>
    <w:rPr>
      <w:color w:val="0000FF" w:themeColor="hyperlink"/>
      <w:u w:val="single"/>
    </w:rPr>
  </w:style>
  <w:style w:type="character" w:styleId="UnresolvedMention">
    <w:name w:val="Unresolved Mention"/>
    <w:basedOn w:val="DefaultParagraphFont"/>
    <w:uiPriority w:val="99"/>
    <w:semiHidden/>
    <w:unhideWhenUsed/>
    <w:rsid w:val="004747C9"/>
    <w:rPr>
      <w:color w:val="605E5C"/>
      <w:shd w:val="clear" w:color="auto" w:fill="E1DFDD"/>
    </w:rPr>
  </w:style>
  <w:style w:type="paragraph" w:styleId="ListParagraph">
    <w:name w:val="List Paragraph"/>
    <w:basedOn w:val="Normal"/>
    <w:uiPriority w:val="34"/>
    <w:qFormat/>
    <w:rsid w:val="004747C9"/>
    <w:pPr>
      <w:ind w:left="720"/>
      <w:contextualSpacing/>
    </w:pPr>
  </w:style>
  <w:style w:type="character" w:styleId="CommentReference">
    <w:name w:val="annotation reference"/>
    <w:basedOn w:val="DefaultParagraphFont"/>
    <w:uiPriority w:val="99"/>
    <w:semiHidden/>
    <w:unhideWhenUsed/>
    <w:rsid w:val="00DC4C12"/>
    <w:rPr>
      <w:sz w:val="16"/>
      <w:szCs w:val="16"/>
    </w:rPr>
  </w:style>
  <w:style w:type="paragraph" w:styleId="CommentText">
    <w:name w:val="annotation text"/>
    <w:basedOn w:val="Normal"/>
    <w:link w:val="CommentTextChar"/>
    <w:uiPriority w:val="99"/>
    <w:unhideWhenUsed/>
    <w:rsid w:val="00DC4C12"/>
    <w:rPr>
      <w:sz w:val="20"/>
      <w:szCs w:val="20"/>
    </w:rPr>
  </w:style>
  <w:style w:type="character" w:customStyle="1" w:styleId="CommentTextChar">
    <w:name w:val="Comment Text Char"/>
    <w:basedOn w:val="DefaultParagraphFont"/>
    <w:link w:val="CommentText"/>
    <w:uiPriority w:val="99"/>
    <w:rsid w:val="00DC4C12"/>
    <w:rPr>
      <w:sz w:val="20"/>
      <w:szCs w:val="20"/>
    </w:rPr>
  </w:style>
  <w:style w:type="paragraph" w:styleId="CommentSubject">
    <w:name w:val="annotation subject"/>
    <w:basedOn w:val="CommentText"/>
    <w:next w:val="CommentText"/>
    <w:link w:val="CommentSubjectChar"/>
    <w:uiPriority w:val="99"/>
    <w:semiHidden/>
    <w:unhideWhenUsed/>
    <w:rsid w:val="00DC4C12"/>
    <w:rPr>
      <w:b/>
      <w:bCs/>
    </w:rPr>
  </w:style>
  <w:style w:type="character" w:customStyle="1" w:styleId="CommentSubjectChar">
    <w:name w:val="Comment Subject Char"/>
    <w:basedOn w:val="CommentTextChar"/>
    <w:link w:val="CommentSubject"/>
    <w:uiPriority w:val="99"/>
    <w:semiHidden/>
    <w:rsid w:val="00DC4C1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4338984">
      <w:bodyDiv w:val="1"/>
      <w:marLeft w:val="0"/>
      <w:marRight w:val="0"/>
      <w:marTop w:val="0"/>
      <w:marBottom w:val="0"/>
      <w:divBdr>
        <w:top w:val="none" w:sz="0" w:space="0" w:color="auto"/>
        <w:left w:val="none" w:sz="0" w:space="0" w:color="auto"/>
        <w:bottom w:val="none" w:sz="0" w:space="0" w:color="auto"/>
        <w:right w:val="none" w:sz="0" w:space="0" w:color="auto"/>
      </w:divBdr>
    </w:div>
    <w:div w:id="531377828">
      <w:bodyDiv w:val="1"/>
      <w:marLeft w:val="0"/>
      <w:marRight w:val="0"/>
      <w:marTop w:val="0"/>
      <w:marBottom w:val="0"/>
      <w:divBdr>
        <w:top w:val="none" w:sz="0" w:space="0" w:color="auto"/>
        <w:left w:val="none" w:sz="0" w:space="0" w:color="auto"/>
        <w:bottom w:val="none" w:sz="0" w:space="0" w:color="auto"/>
        <w:right w:val="none" w:sz="0" w:space="0" w:color="auto"/>
      </w:divBdr>
    </w:div>
    <w:div w:id="605502761">
      <w:bodyDiv w:val="1"/>
      <w:marLeft w:val="0"/>
      <w:marRight w:val="0"/>
      <w:marTop w:val="0"/>
      <w:marBottom w:val="0"/>
      <w:divBdr>
        <w:top w:val="none" w:sz="0" w:space="0" w:color="auto"/>
        <w:left w:val="none" w:sz="0" w:space="0" w:color="auto"/>
        <w:bottom w:val="none" w:sz="0" w:space="0" w:color="auto"/>
        <w:right w:val="none" w:sz="0" w:space="0" w:color="auto"/>
      </w:divBdr>
    </w:div>
    <w:div w:id="618730933">
      <w:bodyDiv w:val="1"/>
      <w:marLeft w:val="0"/>
      <w:marRight w:val="0"/>
      <w:marTop w:val="0"/>
      <w:marBottom w:val="0"/>
      <w:divBdr>
        <w:top w:val="none" w:sz="0" w:space="0" w:color="auto"/>
        <w:left w:val="none" w:sz="0" w:space="0" w:color="auto"/>
        <w:bottom w:val="none" w:sz="0" w:space="0" w:color="auto"/>
        <w:right w:val="none" w:sz="0" w:space="0" w:color="auto"/>
      </w:divBdr>
    </w:div>
    <w:div w:id="688458744">
      <w:bodyDiv w:val="1"/>
      <w:marLeft w:val="0"/>
      <w:marRight w:val="0"/>
      <w:marTop w:val="0"/>
      <w:marBottom w:val="0"/>
      <w:divBdr>
        <w:top w:val="none" w:sz="0" w:space="0" w:color="auto"/>
        <w:left w:val="none" w:sz="0" w:space="0" w:color="auto"/>
        <w:bottom w:val="none" w:sz="0" w:space="0" w:color="auto"/>
        <w:right w:val="none" w:sz="0" w:space="0" w:color="auto"/>
      </w:divBdr>
    </w:div>
    <w:div w:id="8262851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github.com/CoxLabGSU/CaMPARI-intensity-and-cold-plate-assay-analysis/branches" TargetMode="External"/><Relationship Id="rId2" Type="http://schemas.openxmlformats.org/officeDocument/2006/relationships/styles" Target="styles.xml"/><Relationship Id="rId16" Type="http://schemas.openxmlformats.org/officeDocument/2006/relationships/hyperlink" Target="https://github.com/CoxLabGSU/Drosophila_larval_optogenetic_analysis-area_and_mobility"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neurophyla.mrc-lmb.cam.ac.uk/" TargetMode="External"/><Relationship Id="rId23"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6</Pages>
  <Words>1590</Words>
  <Characters>906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tit Arvind Patel</cp:lastModifiedBy>
  <cp:revision>17</cp:revision>
  <dcterms:created xsi:type="dcterms:W3CDTF">2022-02-28T12:21:00Z</dcterms:created>
  <dcterms:modified xsi:type="dcterms:W3CDTF">2025-05-16T19:06:00Z</dcterms:modified>
</cp:coreProperties>
</file>